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5 Table. Phenotypes registered in Omnicrobe DB V1.0</w:t>
      </w:r>
    </w:p>
    <w:p w:rsidR="00000000" w:rsidDel="00000000" w:rsidP="00000000" w:rsidRDefault="00000000" w:rsidRPr="00000000" w14:paraId="00000002">
      <w:pPr>
        <w:widowControl w:val="0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9.882891911239"/>
        <w:gridCol w:w="1126.8214745884038"/>
        <w:gridCol w:w="1279.9816750178957"/>
        <w:gridCol w:w="809.561059413028"/>
        <w:gridCol w:w="809.561059413028"/>
        <w:gridCol w:w="864.2611309949893"/>
        <w:gridCol w:w="1006.481317108089"/>
        <w:gridCol w:w="918.9612025769508"/>
        <w:tblGridChange w:id="0">
          <w:tblGrid>
            <w:gridCol w:w="2209.882891911239"/>
            <w:gridCol w:w="1126.8214745884038"/>
            <w:gridCol w:w="1279.9816750178957"/>
            <w:gridCol w:w="809.561059413028"/>
            <w:gridCol w:w="809.561059413028"/>
            <w:gridCol w:w="864.2611309949893"/>
            <w:gridCol w:w="1006.481317108089"/>
            <w:gridCol w:w="918.9612025769508"/>
          </w:tblGrid>
        </w:tblGridChange>
      </w:tblGrid>
      <w:tr>
        <w:trPr>
          <w:cantSplit w:val="0"/>
          <w:trHeight w:val="12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QPS species present in soy ju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pecies capable of acid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hermophilic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esophilic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Obligate anaero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umber of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in vitro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ested s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umber of strains leading to acidification (48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% of strains leading to acid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acillus licheniform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ifidobacterium long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icaseibacillus cas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icaseibacillus paracas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iplantibacillus planta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obacillus acidophi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obacillus delbrueck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obacillus helvet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ctococcus lac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imosilactobacillus fermen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reptococcus thermophi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</w:t>
            </w:r>
          </w:p>
        </w:tc>
      </w:tr>
    </w:tbl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widowControl w:val="0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A : fermentation not performed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